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upplemental Table 1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</w:rPr>
        <w:t>The sequences of qRT-PCR and shRN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tbl>
      <w:tblPr>
        <w:tblW w:w="977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95"/>
        <w:gridCol w:w="8275"/>
      </w:tblGrid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quences(5'-3') of qRT-PCR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T1 F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TGTCATAGGTTAGGTGGTGA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T1 R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CCAATTCTTTTTGTGTTCGTG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REBP1 F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AGTGACTTCCCTGGCCTAT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RBEP1 R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ATGGACGGGTACATCTTCAA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C F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TCTGGCTTGCACCTAGTA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C R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CCAAAGCGAGTAACAAATTCT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SN F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GGACCTGTCTAGGTTTGATGC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SN R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CTTCATAGGTGACTTCCA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 F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ACCCCTTCATTGACCTCA</w:t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 R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TCCTTCCACGATACCAAA</w:t>
            </w:r>
          </w:p>
        </w:tc>
      </w:tr>
      <w:tr>
        <w:trPr>
          <w:trHeight w:val="312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quences(5'-3') of shRNA</w:t>
            </w:r>
          </w:p>
        </w:tc>
      </w:tr>
      <w:tr>
        <w:trPr>
          <w:trHeight w:val="60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t1-F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GGCAGGTCAAGGGATGGTATTTACTCGAGTAAATACCATCCCTTGACCTGTTTTTG</w:t>
            </w:r>
          </w:p>
        </w:tc>
      </w:tr>
      <w:tr>
        <w:trPr>
          <w:trHeight w:val="900" w:hRule="atLeast"/>
        </w:trPr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t1-R</w:t>
            </w:r>
          </w:p>
        </w:tc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TTCAAAAACAGGTCAAGGGATGGTATTTACTCGAGTAAATACCATCCCTTGACCTG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Supplemental Table </w:t>
      </w:r>
      <w:r>
        <w:rPr>
          <w:rFonts w:cs="Times New Roman" w:ascii="Times New Roman" w:hAnsi="Times New Roman"/>
          <w:sz w:val="24"/>
          <w:szCs w:val="32"/>
        </w:rPr>
        <w:t xml:space="preserve">2 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The gene list of microarray analysis (Fold change </w:t>
      </w:r>
      <w:r>
        <w:rPr>
          <w:rFonts w:cs="Arial" w:ascii="Arial" w:hAnsi="Arial"/>
          <w:b/>
          <w:bCs/>
          <w:sz w:val="24"/>
          <w:szCs w:val="32"/>
        </w:rPr>
        <w:t>≥</w:t>
      </w:r>
      <w:r>
        <w:rPr>
          <w:rFonts w:cs="Times New Roman" w:ascii="Times New Roman" w:hAnsi="Times New Roman"/>
          <w:b/>
          <w:bCs/>
          <w:sz w:val="24"/>
          <w:szCs w:val="32"/>
        </w:rPr>
        <w:t>±</w:t>
      </w:r>
      <w:r>
        <w:rPr>
          <w:rFonts w:cs="Times New Roman" w:ascii="Times New Roman" w:hAnsi="Times New Roman"/>
          <w:b/>
          <w:bCs/>
          <w:sz w:val="24"/>
          <w:szCs w:val="32"/>
        </w:rPr>
        <w:t>3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tbl>
      <w:tblPr>
        <w:tblW w:w="8403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80"/>
        <w:gridCol w:w="1719"/>
        <w:gridCol w:w="1404"/>
        <w:gridCol w:w="144"/>
        <w:gridCol w:w="1080"/>
        <w:gridCol w:w="1620"/>
        <w:gridCol w:w="1356"/>
      </w:tblGrid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old change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  <w:lang w:bidi="ar"/>
              </w:rPr>
              <w:t>Fold change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11orf9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.37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XCL1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5.47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TLR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.24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EKR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3.92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OR7A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.78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CL1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3.82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DGFRB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69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O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3.71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CN7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47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DAMTS1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3.68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INC0106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22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BPF25P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3.55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SP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17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CM2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3.31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H3BP5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93</w:t>
            </w:r>
          </w:p>
        </w:tc>
        <w:tc>
          <w:tcPr>
            <w:tcW w:w="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AALADL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3.12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ZSCAN3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63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UT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58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IRT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46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PPR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35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ACNG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28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OC10192876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23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OL8A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17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OR4C1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14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AV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12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AG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1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IEZO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04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KANK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01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6T07:15:00Z</dcterms:created>
  <dc:creator>Seanka</dc:creator>
  <dc:description/>
  <cp:keywords/>
  <dc:language>en-US</dc:language>
  <cp:lastModifiedBy>Florine Lièvre</cp:lastModifiedBy>
  <dcterms:modified xsi:type="dcterms:W3CDTF">2020-04-29T09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